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sz w:val="24"/>
          <w:lang w:val="sl-SI"/>
        </w:rPr>
        <w:t>Table 2</w:t>
      </w:r>
      <w:r>
        <w:rPr/>
        <w:t xml:space="preserve"> Differentially expressed genes in 16 colorectal cancers in direct comparison to corresponding normal tissue</w:t>
      </w:r>
    </w:p>
    <w:tbl>
      <w:tblPr>
        <w:tblW w:w="1376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75"/>
        <w:gridCol w:w="5386"/>
        <w:gridCol w:w="1418"/>
        <w:gridCol w:w="1275"/>
        <w:gridCol w:w="1134"/>
        <w:gridCol w:w="1276"/>
        <w:gridCol w:w="1701"/>
      </w:tblGrid>
      <w:tr>
        <w:trPr>
          <w:trHeight w:val="255" w:hRule="atLeast"/>
        </w:trPr>
        <w:tc>
          <w:tcPr>
            <w:tcW w:w="157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538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 chang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dependent validation</w:t>
            </w:r>
          </w:p>
        </w:tc>
      </w:tr>
      <w:tr>
        <w:trPr>
          <w:trHeight w:val="255" w:hRule="atLeast"/>
        </w:trPr>
        <w:tc>
          <w:tcPr>
            <w:tcW w:w="13765" w:type="dxa"/>
            <w:gridSpan w:val="7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der-expression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Heading6"/>
              <w:rPr>
                <w:rFonts w:eastAsia="Arial Unicode MS"/>
              </w:rPr>
            </w:pPr>
            <w:r>
              <w:rPr/>
              <w:t>SLC26A3</w:t>
            </w:r>
          </w:p>
        </w:tc>
        <w:tc>
          <w:tcPr>
            <w:tcW w:w="538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CHLORIDE ANION EXCHANGER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,22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CASP9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CASPASE9 PRECURS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89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,1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VIM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VIMENTI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8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AD022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RAF AND TNF RECEPTOR-ASSOCIATED PROTEI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79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LGALS4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GALECTIN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75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,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yes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SRI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SORCI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7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,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DCN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DECORIN PRECURS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7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UGP2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UTPGLUCOSE1PHOSPHATE URIDYLYLTRANSFERASE 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69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,1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ITGB4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TEGRIN BETA4 PRECURS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6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7,1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yes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LGALS3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GALECTIN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56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,17,1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yes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CDH12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BRAIN CADHERIN PRECURS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49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yes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TPM1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ROPOMYOSIN 1 ALPHA CHAI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47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,17,1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CALM3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CALMODULI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43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EEF1A1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ELONGATION FACTOR 1 ALPHA 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,4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,1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21" w:hRule="atLeast"/>
        </w:trPr>
        <w:tc>
          <w:tcPr>
            <w:tcW w:w="13765" w:type="dxa"/>
            <w:gridSpan w:val="7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ver-expression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Heading6"/>
              <w:rPr>
                <w:rFonts w:eastAsia="Arial Unicode MS"/>
              </w:rPr>
            </w:pPr>
            <w:r>
              <w:rPr/>
              <w:t>TUBB</w:t>
            </w:r>
          </w:p>
        </w:tc>
        <w:tc>
          <w:tcPr>
            <w:tcW w:w="538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UBULIN BETA5 CHAIN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2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,17,15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MAP2K7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TOGEN ACTIVATED PROTEIN KINASE KINASE 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,18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PMP22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ERIPHERAL MYELIN PROTEIN 2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3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,1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NPC1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IEMANNPICK C1 PROTEIN PRECURS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6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on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HOXA4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HOMEOBOX PROTEIN HOXA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PCDH1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ROTOCADHERIN 1 PRECURS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4,1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CORT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CORTISTATIN PRECURSO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3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CARD10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CASPASE RECRUITMENT DOMAIN PROTEIN 1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55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/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KRT19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KERATIN, TYPE I CYTOSKELETAL 1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yes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CRABP2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Komentarbesedilo"/>
              <w:rPr>
                <w:rFonts w:eastAsia="Arial Unicode MS"/>
              </w:rPr>
            </w:pPr>
            <w:r>
              <w:rPr/>
              <w:t>RETINOIC ACIDBINDING PROTEIN II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8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,1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GATA2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ENDOTHELIAL TRANSCRIPTION FACTOR GATA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TGFBI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RANSFORMING GROWTH FACTOR, BETA INDUCE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,1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yes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RAI1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RETINOIC ACID INDUCED 1 ISOFORM 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RBL2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RETINOBLASTOMA LIKE PROTEIN 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85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TTYH1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WEETY HOMOLOG 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3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</w:rPr>
              <w:t>TNA</w:t>
            </w:r>
          </w:p>
        </w:tc>
        <w:tc>
          <w:tcPr>
            <w:tcW w:w="53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ETRANECTIN PRECURSOR (TN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50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,1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o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The column, Independent validation, contains the result of a search for articles describing particular gene expression on the level of mRNA in CRC, done with methods other than microarray. References 14-18 were used to compare gene expression.</w:t>
      </w:r>
    </w:p>
    <w:sectPr>
      <w:type w:val="nextPage"/>
      <w:pgSz w:orient="landscape" w:w="16838" w:h="11906"/>
      <w:pgMar w:left="1418" w:right="1418" w:gutter="0" w:header="0" w:top="510" w:footer="0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iCs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entarbesedilo">
    <w:name w:val="Komentar - besedil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5:20:00Z</dcterms:created>
  <dc:creator>Roza Mlakar Kukovic</dc:creator>
  <dc:description/>
  <cp:keywords/>
  <dc:language>en-US</dc:language>
  <cp:lastModifiedBy>Roza Mlakar Kukovic</cp:lastModifiedBy>
  <dcterms:modified xsi:type="dcterms:W3CDTF">2009-06-29T15:24:00Z</dcterms:modified>
  <cp:revision>2</cp:revision>
  <dc:subject/>
  <dc:title>Table 2 Differentially expressed genes in 16 colorectal cancers in direct comparison to corresponding normal tissue</dc:title>
</cp:coreProperties>
</file>